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22"/>
        <w:gridCol w:w="907"/>
        <w:gridCol w:w="1150"/>
        <w:gridCol w:w="1283"/>
        <w:gridCol w:w="1954"/>
        <w:gridCol w:w="812"/>
        <w:gridCol w:w="679"/>
        <w:gridCol w:w="732"/>
        <w:gridCol w:w="1081"/>
        <w:gridCol w:w="963"/>
        <w:gridCol w:w="1081"/>
        <w:gridCol w:w="963"/>
        <w:gridCol w:w="256"/>
      </w:tblGrid>
      <w:tr w:rsidR="001E7B9F" w:rsidRPr="001E7B9F" w:rsidTr="001E7B9F">
        <w:trPr>
          <w:trHeight w:val="42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heritance Model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Seq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tera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8CCE4"/>
            <w:noWrap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8DB4E2"/>
            </w:tcBorders>
            <w:shd w:val="clear" w:color="000000" w:fill="B8CCE4"/>
            <w:noWrap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 silico</w:t>
            </w: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redic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8CCE4"/>
            <w:noWrap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ele Frequenc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52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b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lyPh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F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0 Gen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6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osomal 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CN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:2592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00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619G&gt;A p.V207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osomal Rece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P7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:525089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000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4301C&gt;T p.T1434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l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bookmarkStart w:id="0" w:name="_GoBack"/>
        <w:bookmarkEnd w:id="0"/>
      </w:tr>
      <w:tr w:rsidR="001E7B9F" w:rsidRPr="001E7B9F" w:rsidTr="001E7B9F">
        <w:trPr>
          <w:trHeight w:val="7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CT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:591134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166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2123C&gt;G p.P708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l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CT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:591132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166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1880C&gt;T p.A627V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l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MP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:1024654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047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.954-2A&gt;T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IPA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:230863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1445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45_47DELGGC p.A16DE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-Linked 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B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:4704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0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1352_1353DELAG p.E451VFS*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NF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:477553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071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248A&gt;G p.E83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duced Penet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CH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:1655040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000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1584T&gt;A p.Y528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P1B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:48372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0017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1305_1320DEL16 p.T436QFS*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P1B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:48372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0017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1322_1344DEL23 p.S441YFS*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trHeight w:val="7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BOX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:1441017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M_0010804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.138C&gt;G p.Y46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/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B9F" w:rsidRPr="001E7B9F" w:rsidRDefault="001E7B9F" w:rsidP="001E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gridAfter w:val="12"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7B9F" w:rsidRPr="001E7B9F" w:rsidTr="001E7B9F">
        <w:trPr>
          <w:gridAfter w:val="12"/>
          <w:trHeight w:val="78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E7B9F" w:rsidRPr="001E7B9F" w:rsidRDefault="001E7B9F" w:rsidP="001E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7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1F6375" w:rsidRDefault="001F6375"/>
    <w:sectPr w:rsidR="001F6375" w:rsidSect="001E7B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B9F"/>
    <w:rsid w:val="001E7B9F"/>
    <w:rsid w:val="001F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5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öe Powis</dc:creator>
  <cp:lastModifiedBy>Zöe Powis</cp:lastModifiedBy>
  <cp:revision>1</cp:revision>
  <dcterms:created xsi:type="dcterms:W3CDTF">2016-11-28T20:53:00Z</dcterms:created>
  <dcterms:modified xsi:type="dcterms:W3CDTF">2016-11-28T21:03:00Z</dcterms:modified>
</cp:coreProperties>
</file>